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B5C41" w14:textId="692CBF13" w:rsidR="00AE12DB" w:rsidRDefault="001B3CB0" w:rsidP="001B3CB0">
      <w:pPr>
        <w:tabs>
          <w:tab w:val="left" w:pos="3810"/>
        </w:tabs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B3CB0">
        <w:rPr>
          <w:rFonts w:asciiTheme="majorBidi" w:hAnsiTheme="majorBidi" w:cstheme="majorBidi"/>
          <w:b/>
          <w:bCs/>
          <w:sz w:val="24"/>
          <w:szCs w:val="24"/>
        </w:rPr>
        <w:t>S2: ANOVA and Tukey multiple comparison of mean for Fig.9</w:t>
      </w:r>
    </w:p>
    <w:p w14:paraId="2981896B" w14:textId="77777777" w:rsidR="0035159F" w:rsidRPr="0035159F" w:rsidRDefault="0035159F" w:rsidP="00351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proofErr w:type="spellStart"/>
      <w:r w:rsidRPr="0035159F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anova_model</w:t>
      </w:r>
      <w:proofErr w:type="spellEnd"/>
      <w:r w:rsidRPr="0035159F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 &lt;- </w:t>
      </w:r>
      <w:proofErr w:type="spellStart"/>
      <w:proofErr w:type="gramStart"/>
      <w:r w:rsidRPr="0035159F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aov</w:t>
      </w:r>
      <w:proofErr w:type="spellEnd"/>
      <w:r w:rsidRPr="0035159F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(</w:t>
      </w:r>
      <w:proofErr w:type="gramEnd"/>
      <w:r w:rsidRPr="0035159F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Defluorination ~ Group, data = data)</w:t>
      </w:r>
    </w:p>
    <w:p w14:paraId="6981A4A3" w14:textId="77777777" w:rsidR="0035159F" w:rsidRPr="0035159F" w:rsidRDefault="0035159F" w:rsidP="00351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35159F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&gt;          summary(</w:t>
      </w:r>
      <w:proofErr w:type="spellStart"/>
      <w:r w:rsidRPr="0035159F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anova_model</w:t>
      </w:r>
      <w:proofErr w:type="spellEnd"/>
      <w:r w:rsidRPr="0035159F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)</w:t>
      </w:r>
    </w:p>
    <w:p w14:paraId="2D95E818" w14:textId="77777777" w:rsidR="0035159F" w:rsidRPr="0035159F" w:rsidRDefault="0035159F" w:rsidP="00351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</w:t>
      </w:r>
      <w:proofErr w:type="spellStart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Df</w:t>
      </w:r>
      <w:proofErr w:type="spellEnd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Sum Sq Mean Sq F </w:t>
      </w:r>
      <w:proofErr w:type="gramStart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value</w:t>
      </w:r>
      <w:proofErr w:type="gramEnd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</w:t>
      </w:r>
      <w:proofErr w:type="spellStart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r</w:t>
      </w:r>
      <w:proofErr w:type="spellEnd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(&gt;F)    </w:t>
      </w:r>
    </w:p>
    <w:p w14:paraId="6AF5A341" w14:textId="77777777" w:rsidR="0035159F" w:rsidRPr="0035159F" w:rsidRDefault="0035159F" w:rsidP="00351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Group        </w:t>
      </w:r>
      <w:proofErr w:type="gramStart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2  713.0</w:t>
      </w:r>
      <w:proofErr w:type="gramEnd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356.5   207.9 2.88e-06 ***</w:t>
      </w:r>
    </w:p>
    <w:p w14:paraId="6C84D9D7" w14:textId="77777777" w:rsidR="0035159F" w:rsidRPr="0035159F" w:rsidRDefault="0035159F" w:rsidP="00351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Residuals    6   10.3     1.7                     </w:t>
      </w:r>
    </w:p>
    <w:p w14:paraId="3FA5F63B" w14:textId="77777777" w:rsidR="0035159F" w:rsidRPr="0035159F" w:rsidRDefault="0035159F" w:rsidP="00351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--</w:t>
      </w:r>
    </w:p>
    <w:p w14:paraId="5CE40947" w14:textId="77777777" w:rsidR="0035159F" w:rsidRPr="0035159F" w:rsidRDefault="0035159F" w:rsidP="003515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000000"/>
          <w:kern w:val="0"/>
          <w:sz w:val="20"/>
          <w:szCs w:val="20"/>
          <w14:ligatures w14:val="none"/>
        </w:rPr>
      </w:pPr>
      <w:proofErr w:type="spellStart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ignif</w:t>
      </w:r>
      <w:proofErr w:type="spellEnd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. codes</w:t>
      </w:r>
      <w:proofErr w:type="gramStart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:  0 ‘</w:t>
      </w:r>
      <w:proofErr w:type="gramEnd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***’ </w:t>
      </w:r>
      <w:proofErr w:type="gramStart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.001 ‘*</w:t>
      </w:r>
      <w:proofErr w:type="gramEnd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*’ </w:t>
      </w:r>
      <w:proofErr w:type="gramStart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0.01 ‘*</w:t>
      </w:r>
      <w:proofErr w:type="gramEnd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’ 0.05 ‘.’ 0.1 </w:t>
      </w:r>
      <w:proofErr w:type="gramStart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‘ ’</w:t>
      </w:r>
      <w:proofErr w:type="gramEnd"/>
      <w:r w:rsidRPr="0035159F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1</w:t>
      </w:r>
    </w:p>
    <w:p w14:paraId="5EB45748" w14:textId="77777777" w:rsidR="0035159F" w:rsidRPr="001B3CB0" w:rsidRDefault="0035159F" w:rsidP="001B3CB0">
      <w:pPr>
        <w:tabs>
          <w:tab w:val="left" w:pos="3810"/>
        </w:tabs>
        <w:spacing w:line="360" w:lineRule="auto"/>
        <w:rPr>
          <w:rFonts w:asciiTheme="majorBidi" w:hAnsiTheme="majorBidi" w:cstheme="majorBidi"/>
          <w:b/>
          <w:bCs/>
          <w:color w:val="EE0000"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4903"/>
        <w:gridCol w:w="636"/>
        <w:gridCol w:w="636"/>
        <w:gridCol w:w="637"/>
        <w:gridCol w:w="637"/>
        <w:gridCol w:w="637"/>
        <w:gridCol w:w="637"/>
        <w:gridCol w:w="637"/>
      </w:tblGrid>
      <w:tr w:rsidR="00AE12DB" w:rsidRPr="001B3CB0" w14:paraId="395E6BF6" w14:textId="77777777" w:rsidTr="00AE12DB">
        <w:trPr>
          <w:trHeight w:val="290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48F7F" w14:textId="77777777" w:rsidR="00AE12DB" w:rsidRPr="001B3CB0" w:rsidRDefault="00AE12DB" w:rsidP="00AE12DB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3CB0"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1D6C7" w14:textId="77777777" w:rsidR="00AE12DB" w:rsidRPr="001B3CB0" w:rsidRDefault="00AE12DB" w:rsidP="00AE12DB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4963" w14:textId="77777777" w:rsidR="00AE12DB" w:rsidRPr="001B3CB0" w:rsidRDefault="00AE12DB" w:rsidP="00AE12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1448A" w14:textId="77777777" w:rsidR="00AE12DB" w:rsidRPr="001B3CB0" w:rsidRDefault="00AE12DB" w:rsidP="00AE12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F3959" w14:textId="77777777" w:rsidR="00AE12DB" w:rsidRPr="001B3CB0" w:rsidRDefault="00AE12DB" w:rsidP="00AE12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7F5A8" w14:textId="77777777" w:rsidR="00AE12DB" w:rsidRPr="001B3CB0" w:rsidRDefault="00AE12DB" w:rsidP="00AE12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7FE48" w14:textId="77777777" w:rsidR="00AE12DB" w:rsidRPr="001B3CB0" w:rsidRDefault="00AE12DB" w:rsidP="00AE12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2D83E" w14:textId="77777777" w:rsidR="00AE12DB" w:rsidRPr="001B3CB0" w:rsidRDefault="00AE12DB" w:rsidP="00AE12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EE5B30F" w14:textId="77777777" w:rsidR="00AE12DB" w:rsidRPr="001B3CB0" w:rsidRDefault="00AE12DB" w:rsidP="00AE12DB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3826"/>
        <w:gridCol w:w="222"/>
        <w:gridCol w:w="222"/>
        <w:gridCol w:w="3290"/>
      </w:tblGrid>
      <w:tr w:rsidR="0035159F" w:rsidRPr="001B3CB0" w14:paraId="4EC74A92" w14:textId="77777777" w:rsidTr="00E5609C">
        <w:trPr>
          <w:trHeight w:val="290"/>
        </w:trPr>
        <w:tc>
          <w:tcPr>
            <w:tcW w:w="42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56ADF" w14:textId="7EF184EE" w:rsidR="0035159F" w:rsidRPr="001B3CB0" w:rsidRDefault="0035159F" w:rsidP="0035159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FF"/>
                <w:kern w:val="0"/>
                <w:sz w:val="20"/>
                <w:szCs w:val="20"/>
                <w14:ligatures w14:val="none"/>
              </w:rPr>
            </w:pPr>
            <w:r w:rsidRPr="00752F15">
              <w:rPr>
                <w:rStyle w:val="gpwvoe5ci5b"/>
                <w:rFonts w:ascii="Lucida Console" w:hAnsi="Lucida Console"/>
                <w:color w:val="0000FF"/>
              </w:rPr>
              <w:t xml:space="preserve">&gt; </w:t>
            </w:r>
            <w:r w:rsidRPr="00752F15">
              <w:rPr>
                <w:rStyle w:val="gpwvoe5ch4b"/>
                <w:rFonts w:ascii="Lucida Console" w:hAnsi="Lucida Console"/>
                <w:color w:val="0000FF"/>
              </w:rPr>
              <w:t xml:space="preserve">         </w:t>
            </w:r>
            <w:proofErr w:type="spellStart"/>
            <w:r w:rsidRPr="00752F15">
              <w:rPr>
                <w:rStyle w:val="gpwvoe5ch4b"/>
                <w:rFonts w:ascii="Lucida Console" w:hAnsi="Lucida Console"/>
                <w:color w:val="0000FF"/>
              </w:rPr>
              <w:t>TukeyHSD</w:t>
            </w:r>
            <w:proofErr w:type="spellEnd"/>
            <w:r w:rsidRPr="00752F15">
              <w:rPr>
                <w:rStyle w:val="gpwvoe5ch4b"/>
                <w:rFonts w:ascii="Lucida Console" w:hAnsi="Lucida Console"/>
                <w:color w:val="0000FF"/>
              </w:rPr>
              <w:t>(</w:t>
            </w:r>
            <w:proofErr w:type="spellStart"/>
            <w:r w:rsidRPr="00752F15">
              <w:rPr>
                <w:rStyle w:val="gpwvoe5ch4b"/>
                <w:rFonts w:ascii="Lucida Console" w:hAnsi="Lucida Console"/>
                <w:color w:val="0000FF"/>
              </w:rPr>
              <w:t>anova_model</w:t>
            </w:r>
            <w:proofErr w:type="spellEnd"/>
            <w:r w:rsidRPr="00752F15">
              <w:rPr>
                <w:rStyle w:val="gpwvoe5ch4b"/>
                <w:rFonts w:ascii="Lucida Console" w:hAnsi="Lucida Console"/>
                <w:color w:val="0000FF"/>
              </w:rPr>
              <w:t>)</w:t>
            </w: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18F68" w14:textId="77777777" w:rsidR="0035159F" w:rsidRPr="001B3CB0" w:rsidRDefault="0035159F" w:rsidP="0035159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FF"/>
                <w:kern w:val="0"/>
                <w:sz w:val="20"/>
                <w:szCs w:val="20"/>
                <w14:ligatures w14:val="none"/>
              </w:rPr>
            </w:pPr>
          </w:p>
        </w:tc>
      </w:tr>
      <w:tr w:rsidR="0035159F" w:rsidRPr="001B3CB0" w14:paraId="4F3FD3FF" w14:textId="77777777" w:rsidTr="00E5609C">
        <w:trPr>
          <w:trHeight w:val="290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49473" w14:textId="2B193206" w:rsidR="0035159F" w:rsidRPr="001B3CB0" w:rsidRDefault="0035159F" w:rsidP="0035159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 xml:space="preserve">  Tukey multiple comparisons of means</w:t>
            </w:r>
          </w:p>
        </w:tc>
      </w:tr>
      <w:tr w:rsidR="0035159F" w:rsidRPr="001B3CB0" w14:paraId="56E10A21" w14:textId="77777777" w:rsidTr="00E5609C">
        <w:trPr>
          <w:trHeight w:val="290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4BDC5" w14:textId="35F14E00" w:rsidR="0035159F" w:rsidRPr="001B3CB0" w:rsidRDefault="0035159F" w:rsidP="0035159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 xml:space="preserve">    95% family-wise confidence level</w:t>
            </w:r>
          </w:p>
        </w:tc>
      </w:tr>
      <w:tr w:rsidR="0035159F" w:rsidRPr="001B3CB0" w14:paraId="2DBD2049" w14:textId="77777777" w:rsidTr="00E5609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E6C7B" w14:textId="77777777" w:rsidR="0035159F" w:rsidRPr="001B3CB0" w:rsidRDefault="0035159F" w:rsidP="0035159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47203" w14:textId="77777777" w:rsidR="0035159F" w:rsidRPr="001B3CB0" w:rsidRDefault="0035159F" w:rsidP="003515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6DA4B" w14:textId="77777777" w:rsidR="0035159F" w:rsidRPr="001B3CB0" w:rsidRDefault="0035159F" w:rsidP="003515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15D18" w14:textId="77777777" w:rsidR="0035159F" w:rsidRPr="001B3CB0" w:rsidRDefault="0035159F" w:rsidP="003515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159F" w:rsidRPr="001B3CB0" w14:paraId="62F352F3" w14:textId="77777777" w:rsidTr="00E5609C">
        <w:trPr>
          <w:trHeight w:val="290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C5DB2" w14:textId="0A288799" w:rsidR="0035159F" w:rsidRPr="001B3CB0" w:rsidRDefault="0035159F" w:rsidP="0035159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 xml:space="preserve">Fit: </w:t>
            </w:r>
            <w:proofErr w:type="spellStart"/>
            <w:proofErr w:type="gramStart"/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>aov</w:t>
            </w:r>
            <w:proofErr w:type="spellEnd"/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>(</w:t>
            </w:r>
            <w:proofErr w:type="gramEnd"/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>formula = Defluorination ~ Group, data = data)</w:t>
            </w:r>
          </w:p>
        </w:tc>
      </w:tr>
      <w:tr w:rsidR="0035159F" w:rsidRPr="001B3CB0" w14:paraId="740D5120" w14:textId="77777777" w:rsidTr="00E5609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21396" w14:textId="77777777" w:rsidR="0035159F" w:rsidRPr="001B3CB0" w:rsidRDefault="0035159F" w:rsidP="0035159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63D21" w14:textId="77777777" w:rsidR="0035159F" w:rsidRPr="001B3CB0" w:rsidRDefault="0035159F" w:rsidP="003515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3FA73" w14:textId="77777777" w:rsidR="0035159F" w:rsidRPr="001B3CB0" w:rsidRDefault="0035159F" w:rsidP="003515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BD0FD" w14:textId="77777777" w:rsidR="0035159F" w:rsidRPr="001B3CB0" w:rsidRDefault="0035159F" w:rsidP="003515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159F" w:rsidRPr="001B3CB0" w14:paraId="610A67F9" w14:textId="77777777" w:rsidTr="00E5609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E22F3" w14:textId="60C7FD15" w:rsidR="0035159F" w:rsidRPr="001B3CB0" w:rsidRDefault="0035159F" w:rsidP="0035159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>$Grou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F9486" w14:textId="77777777" w:rsidR="0035159F" w:rsidRPr="001B3CB0" w:rsidRDefault="0035159F" w:rsidP="0035159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1C720" w14:textId="77777777" w:rsidR="0035159F" w:rsidRPr="001B3CB0" w:rsidRDefault="0035159F" w:rsidP="003515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0E693" w14:textId="77777777" w:rsidR="0035159F" w:rsidRPr="001B3CB0" w:rsidRDefault="0035159F" w:rsidP="003515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5159F" w:rsidRPr="001B3CB0" w14:paraId="27BA8B29" w14:textId="77777777" w:rsidTr="00E5609C">
        <w:trPr>
          <w:trHeight w:val="290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39BBD" w14:textId="396E2909" w:rsidR="0035159F" w:rsidRPr="001B3CB0" w:rsidRDefault="0035159F" w:rsidP="0035159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 xml:space="preserve">         diff        </w:t>
            </w:r>
            <w:proofErr w:type="spellStart"/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>lwr</w:t>
            </w:r>
            <w:proofErr w:type="spellEnd"/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 xml:space="preserve">       </w:t>
            </w:r>
            <w:proofErr w:type="spellStart"/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>upr</w:t>
            </w:r>
            <w:proofErr w:type="spellEnd"/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 xml:space="preserve">     p adj</w:t>
            </w:r>
          </w:p>
        </w:tc>
      </w:tr>
      <w:tr w:rsidR="0035159F" w:rsidRPr="001B3CB0" w14:paraId="60697785" w14:textId="77777777" w:rsidTr="00E5609C">
        <w:trPr>
          <w:trHeight w:val="290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97425" w14:textId="0EFEAB4B" w:rsidR="0035159F" w:rsidRPr="001B3CB0" w:rsidRDefault="0035159F" w:rsidP="0035159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>B-A 16.800000 13.5197248 20.080275 0.0000100</w:t>
            </w:r>
          </w:p>
        </w:tc>
      </w:tr>
      <w:tr w:rsidR="0035159F" w:rsidRPr="001B3CB0" w14:paraId="30937652" w14:textId="77777777" w:rsidTr="00E5609C">
        <w:trPr>
          <w:trHeight w:val="290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B1F7A" w14:textId="610CAE19" w:rsidR="0035159F" w:rsidRPr="001B3CB0" w:rsidRDefault="0035159F" w:rsidP="0035159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>C-A 20.433333 17.1530581 23.713609 0.0000030</w:t>
            </w:r>
          </w:p>
        </w:tc>
      </w:tr>
      <w:tr w:rsidR="0035159F" w:rsidRPr="001B3CB0" w14:paraId="0272918A" w14:textId="77777777" w:rsidTr="00E5609C">
        <w:trPr>
          <w:trHeight w:val="29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2EE9F4" w14:textId="4D454AF3" w:rsidR="0035159F" w:rsidRPr="001B3CB0" w:rsidRDefault="0035159F" w:rsidP="0035159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>C-</w:t>
            </w:r>
            <w:proofErr w:type="gramStart"/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>B  3.633333</w:t>
            </w:r>
            <w:proofErr w:type="gramEnd"/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 xml:space="preserve">  </w:t>
            </w:r>
            <w:proofErr w:type="gramStart"/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>0.3530581  6.913609</w:t>
            </w:r>
            <w:proofErr w:type="gramEnd"/>
            <w:r w:rsidRPr="00752F15">
              <w:rPr>
                <w:rStyle w:val="gpwvoe5cb5b"/>
                <w:rFonts w:ascii="Lucida Console" w:hAnsi="Lucida Console"/>
                <w:color w:val="000000"/>
                <w:bdr w:val="none" w:sz="0" w:space="0" w:color="auto" w:frame="1"/>
              </w:rPr>
              <w:t xml:space="preserve"> 0.0335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1F807" w14:textId="77777777" w:rsidR="0035159F" w:rsidRPr="001B3CB0" w:rsidRDefault="0035159F" w:rsidP="0035159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4FBD6" w14:textId="77777777" w:rsidR="0035159F" w:rsidRPr="001B3CB0" w:rsidRDefault="0035159F" w:rsidP="003515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0BAC" w14:textId="77777777" w:rsidR="0035159F" w:rsidRPr="001B3CB0" w:rsidRDefault="0035159F" w:rsidP="003515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E32A580" w14:textId="77777777" w:rsidR="00AE12DB" w:rsidRPr="001B3CB0" w:rsidRDefault="00AE12DB" w:rsidP="00AE12DB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E4BED95" w14:textId="77777777" w:rsidR="00DC182A" w:rsidRPr="001B3CB0" w:rsidRDefault="00DC182A">
      <w:pPr>
        <w:rPr>
          <w:sz w:val="20"/>
          <w:szCs w:val="20"/>
        </w:rPr>
      </w:pPr>
    </w:p>
    <w:sectPr w:rsidR="00DC182A" w:rsidRPr="001B3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3NLK0MDI0NbYwMDdW0lEKTi0uzszPAykwqgUAvhyGiSwAAAA="/>
  </w:docVars>
  <w:rsids>
    <w:rsidRoot w:val="00AE12DB"/>
    <w:rsid w:val="000A6231"/>
    <w:rsid w:val="001B3CB0"/>
    <w:rsid w:val="00262E6F"/>
    <w:rsid w:val="0035159F"/>
    <w:rsid w:val="005C5896"/>
    <w:rsid w:val="00770359"/>
    <w:rsid w:val="007D6518"/>
    <w:rsid w:val="00AA0149"/>
    <w:rsid w:val="00AE12DB"/>
    <w:rsid w:val="00B22762"/>
    <w:rsid w:val="00CA60E8"/>
    <w:rsid w:val="00DC182A"/>
    <w:rsid w:val="00F331A2"/>
    <w:rsid w:val="00F769FC"/>
    <w:rsid w:val="00FB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0EB63"/>
  <w15:chartTrackingRefBased/>
  <w15:docId w15:val="{EC061B0E-0923-4B25-9F11-4EF0665FE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2D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2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2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2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2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2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2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2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2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2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2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2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2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2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2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2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2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2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2D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E1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2D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E12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2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2DB"/>
    <w:rPr>
      <w:b/>
      <w:bCs/>
      <w:smallCaps/>
      <w:color w:val="0F4761" w:themeColor="accent1" w:themeShade="BF"/>
      <w:spacing w:val="5"/>
    </w:rPr>
  </w:style>
  <w:style w:type="character" w:customStyle="1" w:styleId="gpwvoe5ci5b">
    <w:name w:val="gpwvoe5ci5b"/>
    <w:basedOn w:val="DefaultParagraphFont"/>
    <w:rsid w:val="0035159F"/>
  </w:style>
  <w:style w:type="character" w:customStyle="1" w:styleId="gpwvoe5ch4b">
    <w:name w:val="gpwvoe5ch4b"/>
    <w:basedOn w:val="DefaultParagraphFont"/>
    <w:rsid w:val="0035159F"/>
  </w:style>
  <w:style w:type="character" w:customStyle="1" w:styleId="gpwvoe5cb5b">
    <w:name w:val="gpwvoe5cb5b"/>
    <w:basedOn w:val="DefaultParagraphFont"/>
    <w:rsid w:val="0035159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15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159F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Gomaa</dc:creator>
  <cp:keywords/>
  <dc:description/>
  <cp:lastModifiedBy>Ola Gomaa</cp:lastModifiedBy>
  <cp:revision>5</cp:revision>
  <dcterms:created xsi:type="dcterms:W3CDTF">2025-10-19T09:51:00Z</dcterms:created>
  <dcterms:modified xsi:type="dcterms:W3CDTF">2025-10-25T15:01:00Z</dcterms:modified>
</cp:coreProperties>
</file>